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058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6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64" w:firstLine="181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</w:rPr>
              <w:t>or overexpression</w:t>
            </w:r>
          </w:p>
        </w:tc>
        <w:tc>
          <w:tcPr>
            <w:tcW w:w="60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64" w:firstLine="181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ind w:left="-164" w:firstLine="162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attB1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gacaagtttgtacaaaaaagcaggcttcATGTGGATGGTGGGTTACAAT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attB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gaccactttgtacaagaaagctgggtcTCAGTTTTTCAAGGGAAGAAACT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FP-attB1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gacaagtttgtacaaaaaagcaggcttcATGGGTAAAGGAGAACTTTTC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FP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GTAAAGGAGAACTTTTC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R-6*Gly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CCCCCT CCGCCACC GTTTTTCAAGGGAAGAAACTC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*Gly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GCGG AGGGGG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*HA R+TGA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GCATAATCA GGCACATC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*HA+TGA-attB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gaccactttgtacaagaaagctgggtcTCAGGCATAATCA GGCACATC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For Luciferase assay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OsCKX9 XmaI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ccgggGTTCCTGTAAATTTCTGGTTGGTGG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OsCKX9 SacI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ctcGGCTCTTCTACGTGTCAAGAATGAACAATA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OsCKX11 HindIII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gcttCCTAAAGATGAGCAGGGACAG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OsCKX11 SacI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ctcCCGCTGCGTTTCTTGTTTC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BdCKX11 XmaI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ccgggCCCCTTCTTCTAGCACCGCCA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BdCKX11 BamHI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atccCTTGACCTGGCAAGCGGAGCGCG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PvCKX4b PstI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tgcagGCCTCCATCCTCCCTCTCTTGG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roPvCKX4b XmaI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ccgggGGTGGCCGGCCGGCCGGCTGGCTCT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DEL-attB2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gaccactttgtacaagaaagctgggtcTCAACTAGTATTTAAGTGGATAAAA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For DNA binding assay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BamHI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atccATGTGGATGGTGGGTTACAA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HM EcoRI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aattcTCAATCGAATTGGAGCCATC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boxs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CTCATTAGGGCAAACTGTGGGTCATAATCAGGAACTAGGAG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box1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CCTGAGATCGGCTTGTCATCGCGCATGCAAAAGAGCTCAC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CACTCTCCTAGTTCCTGA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box2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CCTGAGATCGGCTTGTCATCGCGCATGCAAAAGAGCTCAG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CCCACTCTCCTAGTTCCTGA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box3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CCTGAGATCGGCTTGTCATCGCGCATGCAAAAGAGCATTG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ACTCTCCTAGTTCCTGA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box4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CCTGAGATCGGCTTGTCATCGCGCATGCAAAAGAGCCCAT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CCACTCTCCTAGTTCCTGA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F-box-qF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TAGGGCAAACTGTGGGTC 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STF-box-qR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CTGAGATCGGCTTGTCATC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For qRT-</w:t>
            </w:r>
            <w:r>
              <w:rPr>
                <w:b/>
                <w:sz w:val="20"/>
                <w:szCs w:val="20"/>
              </w:rPr>
              <w:t>PC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</w:rPr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GAATCTGATCAAACCCTTCAA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F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TTGATTGCTGAAGCTGATA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Actin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TCTTGGCATCTCTC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Actin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CCGCATCAGGCATC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UBC18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GTCACCCGCAATGACTGTAAGTTC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UBC18-R</w:t>
            </w:r>
          </w:p>
        </w:tc>
        <w:tc>
          <w:tcPr>
            <w:tcW w:w="6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TTGTCTTGCGGACGTTGCTT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Ubiquitin-F</w:t>
            </w:r>
          </w:p>
        </w:tc>
        <w:tc>
          <w:tcPr>
            <w:tcW w:w="6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TGGTGGCCAGTA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Ubiquitin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ACCAGAAGACCCAGGTAC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1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CCGTGGCTCAACC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1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GTCGGTGGCCGTCTG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2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CCCTTCTACAATGGTG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2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CTGACCTGCTCTTGC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3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TTATGCTGATGTGGG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3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ATTGCTAATCTGAGGTC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4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ACCTGGTTGGGTTCC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4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CTTTCCACTGCTTC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5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GCAAAGAAACACG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5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TCGAGATGAGGCAGT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6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CTATGTCGTTGGGCTACT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6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TGATGCGTAGTGTGGT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7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GGGAGGAAGAAAGG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7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GATGACGCCAACAG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8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GTGCTGGAGGAG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8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TACGGTGAGGTACA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9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TTCCTCCTTATTCCAC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9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GACCATTGTTACTGTCTTT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10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CCTACCTTCCCTGC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10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TGGTATGGTGACCGTGA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11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TGGGAGGAGGTGC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KX11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TGAGGCGGAGGTAGT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</w:t>
            </w:r>
            <w:bookmarkStart w:id="0" w:name="OLE_LINK1"/>
            <w:r>
              <w:rPr>
                <w:kern w:val="0"/>
                <w:sz w:val="18"/>
                <w:szCs w:val="18"/>
              </w:rPr>
              <w:t>01g0835900</w:t>
            </w:r>
            <w:bookmarkEnd w:id="0"/>
            <w:r>
              <w:rPr>
                <w:kern w:val="0"/>
                <w:sz w:val="18"/>
                <w:szCs w:val="18"/>
              </w:rPr>
              <w:t>-q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CAACATCCAGGGCATC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01g0835900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GATCAGCCCGGAGATG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07g0549900-q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TCTCGGGGCTCATCTA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07g0549900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TCGGTGTAGGTGAC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1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AAGTACGACCCCAAGAA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1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GTTTTCGCACACTTT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2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CGACAACCACATCAC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2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TTCGTCCCACTTGTC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3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TAATGTACGTGGTTGG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3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CTGTTTTGCTCCAATGC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4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CATGGAACAGGA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4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GGTGTGGAAAAGAGTG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5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CCTCTACCTGTCCG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5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GTAGACATTACTGATCTG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6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ACCCCATGAACACCAA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6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CTCACGGCATAGAACAC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7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CTGTGGGAGATG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7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AATGTGGCAGGTACT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8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TTCTGAACGAGCACTC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8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GGGCTGAAATTGATG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9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GACTACCTCCACCTTACAG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9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TCTTCCAGTCACAATCT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10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TTCTCCACCGCCA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1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CCGAAATCCAAAGAG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dCKX11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CTCAACCTCTTCATCT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dCKX11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CCCACTTGCTGTTGA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di2g22991-q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GGAAGGGAGGTAAGGG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di2g22991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ATGCCCTGGATGTTG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di1g68190-q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GTTCTGCGGGACAACA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di1g68190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GATGAGCCCCGAGATG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KX1a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CCTCAACTACGACAA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KX1a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TCCACGTACGCCA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1b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CCTCTACCTCACCATC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1b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GAACACGTTAGATATCTGG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4a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TCTCCATCTCACGGTC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4a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TCCTGTCACAATCTCCA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4b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GAGTTCTTGGACAGGGT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4b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TCAGGATCTTGCCGAA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5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CCTCTACCTGTCCGT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5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GTAGACATTGCTGATCTG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6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GGAAGTTTTCTACGCC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6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GACTCGTTCACCTTCT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KX9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CCTACATCGAATTCCTG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vCKX9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CCCAAAGACCTCCC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10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CGTTTCCCTAGCAGAT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10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AGGTGGGATGGAATA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11</w:t>
            </w:r>
            <w:r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AACCTCTTCGTCTC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vCKX11</w:t>
            </w:r>
            <w:r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CCCACTTGCTCTTGA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virv00047620m</w:t>
            </w:r>
            <w:r>
              <w:rPr>
                <w:bCs/>
                <w:sz w:val="18"/>
                <w:szCs w:val="18"/>
              </w:rPr>
              <w:t>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TTGCTTGTTCGTTTGGGTTA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avirv00047620m</w:t>
            </w:r>
            <w:r>
              <w:rPr>
                <w:bCs/>
                <w:sz w:val="18"/>
                <w:szCs w:val="18"/>
              </w:rPr>
              <w:t>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GAACAAAAGACAGCACAGATAC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virv00049788m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GTTAGGGTTAGCAATG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virv00049788m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AAAACAGACAAGGATACA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13ITG38704RC_s_at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AGCCTTGGATTATGG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13ITG38704RC_s_at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GTGCCATCGGTGATA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nlowSLT49966_at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CATGCCATGTTACGT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nlowSLT49966_at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CATCTAGGACACGGCA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1g015410 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GTGTCATCACTAGAGCCAGAATC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1g015410 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CTCAACAAATCTCAACCCTCCAA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2g039340 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TGCCGTTCTTGGAGGACTAGG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2g039340 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CTCTAGGACATAGGTGATGCCATA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2g039360 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ATTTAGGTTCTCAGGTGAGACTCTATA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2g039360 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CTTGCCCTGGTGACAATA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2g039410 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AATAGCTCTTGAGCCAGCACCAA</w:t>
            </w:r>
          </w:p>
        </w:tc>
      </w:tr>
      <w:tr>
        <w:trPr>
          <w:trHeight w:val="192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2g039410 R</w:t>
            </w:r>
          </w:p>
        </w:tc>
        <w:tc>
          <w:tcPr>
            <w:tcW w:w="6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CTTCAACTCTCCACTTCTCACTCT</w:t>
            </w:r>
          </w:p>
        </w:tc>
      </w:tr>
      <w:tr>
        <w:trPr>
          <w:trHeight w:val="192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3g036100 F</w:t>
            </w:r>
          </w:p>
        </w:tc>
        <w:tc>
          <w:tcPr>
            <w:tcW w:w="6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CCATCAACACTTTTTCAAACAGA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3g036100 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GGTCCACTGGATGAGGCA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4g044110 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TGGATGTCTCTGGTGGTGAATTG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4g044110 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GGAAGGTGCTGGTTCAAGAAGAA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7g090920 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GGACTTGGTCAGTTTGGCAT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</w:rPr>
              <w:t>Medtr7g090920 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TTTTGAACGCAATTTGACC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MtActin-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CAATGTGCCTGCCATGTATG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MtActin-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CTCACACCGTCACCAGAATC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For CHIP assay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9-P1-qF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GCACATCCTCACATG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1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ATGTATGTGGACTGGTGCA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ind w:left="-164" w:firstLine="162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9-P2-qF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</w:rPr>
            </w:pPr>
            <w:r>
              <w:rPr>
                <w:kern w:val="0"/>
                <w:sz w:val="18"/>
                <w:szCs w:val="18"/>
              </w:rPr>
              <w:t xml:space="preserve">TGGAAAACAGGCCCCAACAT 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9-P2-qR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GCCTGCTTGATCCCT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9-P3-qF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TCACATTGCCTTCAGACA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3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CACATGCATGCTGTTG</w:t>
            </w:r>
          </w:p>
        </w:tc>
      </w:tr>
      <w:tr>
        <w:trPr>
          <w:trHeight w:val="68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9-P4-qF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CATGCCTGAATCCCGA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4-qR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9-P5-qF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9-P5-qR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AAGTGGAAATGAGGGGA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GGTTGGTGGACAGGTC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CCCTAAGGTCTGAACAACAAA 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6-qF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6-qR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7-qF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7-qR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8-qF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8-qR</w:t>
            </w:r>
          </w:p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9-P9-qF</w:t>
            </w:r>
          </w:p>
          <w:p>
            <w:pPr>
              <w:pStyle w:val="Normal"/>
              <w:jc w:val="left"/>
              <w:rPr/>
            </w:pPr>
            <w:r>
              <w:rPr>
                <w:kern w:val="0"/>
                <w:sz w:val="18"/>
                <w:szCs w:val="18"/>
              </w:rPr>
              <w:t>pOsCKX9-P9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ATGAAGGCCTTAGTTGC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CAAGATAACCGAGCG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CCAACCCATCCTATCGA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TCCAATTTCCAACGTG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TGGGAATTGACGACA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ATACAGGCACCTTTGATGG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CTTTAAATCCATAGCCTCGT</w:t>
            </w:r>
          </w:p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ATGAAACTTGAAGCAGCT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1-q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AGGACCCAAACTACCA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1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CGCTGCGTTTCTTGTTTCT 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11-P2-qF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GCAATAGTGGCAGACAAGC 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11-P2-qR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TTGCATCTCCTCTCCCTGC 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11-P3-qF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AGGAAAACGACACGATCA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3-q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GTGAGACTGTGGGCTG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4-q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CATCGACAACTGCACA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11-P4-qR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GAGCAAAACCGTGAGACCT 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11-P5-qF 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sCKX11-P5-qR 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AAAGATGAGCAGGGACAGT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CTGATGTGGACTTGCAGAGG 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OsCKX11-P</w:t>
            </w:r>
            <w:r>
              <w:rPr>
                <w:kern w:val="0"/>
                <w:sz w:val="18"/>
                <w:szCs w:val="18"/>
              </w:rPr>
              <w:t>6-qF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6-qR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-q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OsCKX11-P7-q</w:t>
            </w:r>
            <w:r>
              <w:rPr>
                <w:kern w:val="0"/>
                <w:sz w:val="18"/>
                <w:szCs w:val="18"/>
              </w:rPr>
              <w:t>R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-q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OsCKX11-P8-q</w:t>
            </w:r>
            <w:r>
              <w:rPr>
                <w:kern w:val="0"/>
                <w:sz w:val="18"/>
                <w:szCs w:val="18"/>
              </w:rPr>
              <w:t>R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-q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OsCKX11-P9-q</w:t>
            </w:r>
            <w:r>
              <w:rPr>
                <w:kern w:val="0"/>
                <w:sz w:val="18"/>
                <w:szCs w:val="18"/>
              </w:rPr>
              <w:t>R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-q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OsCKX11-P10-q</w:t>
            </w:r>
            <w:r>
              <w:rPr>
                <w:kern w:val="0"/>
                <w:sz w:val="18"/>
                <w:szCs w:val="18"/>
              </w:rPr>
              <w:t>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OsCKX11-P1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-qF</w:t>
            </w:r>
            <w:r>
              <w:rPr/>
              <w:t xml:space="preserve"> </w:t>
            </w:r>
            <w:r>
              <w:rPr>
                <w:kern w:val="0"/>
                <w:sz w:val="18"/>
                <w:szCs w:val="18"/>
              </w:rPr>
              <w:t>pOsCKX11-P11-q</w:t>
            </w:r>
            <w:r>
              <w:rPr>
                <w:kern w:val="0"/>
                <w:sz w:val="18"/>
                <w:szCs w:val="18"/>
              </w:rPr>
              <w:t>R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1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-qF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CKX11-P12-q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GAGCTCACCACGTTGT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GGTGCCCTGACATCTCA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GGAGTCTGGATCTTGCC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CATTTCCCCGTGGTTT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GTCCATGGTTCTGTCAGT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TGCACCTACGACTAGC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TGGGAGGAGGTGCT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TGAGGCGGAGGTAGT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CTCTCCTCGCTTCCTCG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CGAAACAGAATAAGCGA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AAGATTCCCGCCGGTG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GAGACGTTTCCCTCCGC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TTTCCTGGCTGTCACGG</w:t>
            </w:r>
          </w:p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CAGCAATCGACTGGAC</w:t>
            </w:r>
          </w:p>
        </w:tc>
      </w:tr>
      <w:tr>
        <w:trPr>
          <w:trHeight w:val="192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sActin-</w:t>
            </w:r>
            <w:r>
              <w:rPr>
                <w:kern w:val="0"/>
                <w:sz w:val="18"/>
                <w:szCs w:val="18"/>
              </w:rPr>
              <w:t>q</w:t>
            </w: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60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GTAGAAGATGGCTGACG</w:t>
            </w:r>
          </w:p>
        </w:tc>
      </w:tr>
      <w:tr>
        <w:trPr>
          <w:trHeight w:val="192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Actin-</w:t>
            </w:r>
            <w:r>
              <w:rPr>
                <w:kern w:val="0"/>
                <w:sz w:val="18"/>
                <w:szCs w:val="18"/>
              </w:rPr>
              <w:t>qR</w:t>
            </w:r>
          </w:p>
        </w:tc>
        <w:tc>
          <w:tcPr>
            <w:tcW w:w="6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AGCCTTGACCATAC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typebolditalic">
    <w:name w:val="emphasistypebolditalic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implepara">
    <w:name w:val="simple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21:22:00Z</dcterms:created>
  <dc:creator>think</dc:creator>
  <dc:description/>
  <cp:keywords/>
  <dc:language>en-US</dc:language>
  <cp:lastModifiedBy>Million</cp:lastModifiedBy>
  <cp:lastPrinted>2013-01-27T17:18:00Z</cp:lastPrinted>
  <dcterms:modified xsi:type="dcterms:W3CDTF">2017-02-21T17:32:00Z</dcterms:modified>
  <cp:revision>7</cp:revision>
  <dc:subject/>
  <dc:title>Table 1 Morphological characterization of transgenic switchgrass plants</dc:title>
</cp:coreProperties>
</file>